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E3B" w:rsidRPr="00584B7A" w:rsidRDefault="002F2E3B" w:rsidP="002F2E3B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584B7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dditional file 5</w:t>
      </w:r>
    </w:p>
    <w:p w:rsidR="002F2E3B" w:rsidRPr="00584B7A" w:rsidRDefault="002F2E3B" w:rsidP="002F2E3B">
      <w:pPr>
        <w:pStyle w:val="Heading1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/>
        </w:rPr>
      </w:pPr>
      <w:r w:rsidRPr="00584B7A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/>
        </w:rPr>
        <w:t>Antimicrobial consumption by DOT, antimicrobial agent, and ICU care level 2018-2021.</w:t>
      </w:r>
    </w:p>
    <w:p w:rsidR="002F2E3B" w:rsidRPr="00584B7A" w:rsidRDefault="002F2E3B" w:rsidP="002F2E3B">
      <w:pPr>
        <w:pStyle w:val="Heading2"/>
        <w:rPr>
          <w:rFonts w:ascii="Times New Roman" w:hAnsi="Times New Roman" w:cs="Times New Roman"/>
          <w:color w:val="auto"/>
          <w:lang w:val="en-GB"/>
        </w:rPr>
      </w:pPr>
    </w:p>
    <w:p w:rsidR="002F2E3B" w:rsidRPr="00584B7A" w:rsidRDefault="002F2E3B" w:rsidP="002F2E3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84B7A">
        <w:rPr>
          <w:rFonts w:ascii="Times New Roman" w:hAnsi="Times New Roman" w:cs="Times New Roman"/>
          <w:i/>
          <w:iCs/>
          <w:sz w:val="24"/>
          <w:szCs w:val="24"/>
        </w:rPr>
        <w:t>Secondary care ICUs</w:t>
      </w:r>
    </w:p>
    <w:tbl>
      <w:tblPr>
        <w:tblW w:w="778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1536"/>
        <w:gridCol w:w="1724"/>
        <w:gridCol w:w="1843"/>
      </w:tblGrid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Antibacterial agent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DOT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DOT/ 1000 P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Relative use (%)</w:t>
            </w:r>
          </w:p>
        </w:tc>
      </w:tr>
      <w:tr w:rsidR="002F2E3B" w:rsidRPr="00584B7A" w:rsidTr="0041656F">
        <w:trPr>
          <w:trHeight w:val="31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efotaxim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81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3.6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Piperacillin and tazobactam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227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9.0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Meropenem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77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0.1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Erythromyc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587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7.6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Moxifloxac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50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.6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Clindamycin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7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.6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Metronidazole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59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.4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Trimethoprim and sulph.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7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.2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Cloxacillin 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6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.1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Tigecycline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4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.9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Vancomyc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3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.7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iprofloxac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27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.7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Penicillin G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14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.5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Levofloxac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1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.5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Azitromyc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8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.1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Gentamic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68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9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efuroxim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8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5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Ampicill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4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eftriaxon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3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Ertapenem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2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Imipenem and cilastat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1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eftazidim and avibactam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1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Linezolid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1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Rifampic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1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Miscellaneous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5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.0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Antifungal agent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</w:tr>
      <w:tr w:rsidR="002F2E3B" w:rsidRPr="00584B7A" w:rsidTr="0041656F">
        <w:trPr>
          <w:trHeight w:val="31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Anidulafung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7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75.2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Fluconazol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28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0.3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aspofungin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4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.2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Amphotericin B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.1</w:t>
            </w:r>
          </w:p>
        </w:tc>
      </w:tr>
      <w:tr w:rsidR="002F2E3B" w:rsidRPr="00584B7A" w:rsidTr="0041656F">
        <w:trPr>
          <w:trHeight w:val="300"/>
        </w:trPr>
        <w:tc>
          <w:tcPr>
            <w:tcW w:w="268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Posakonazole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F2E3B" w:rsidRPr="00584B7A" w:rsidRDefault="002F2E3B" w:rsidP="00416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3</w:t>
            </w:r>
          </w:p>
        </w:tc>
      </w:tr>
    </w:tbl>
    <w:p w:rsidR="002F2E3B" w:rsidRPr="00584B7A" w:rsidRDefault="002F2E3B" w:rsidP="002F2E3B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DOT= days of therapy, PD=patient days, Relative use (%</w:t>
      </w:r>
      <w:proofErr w:type="gramStart"/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t>)=</w:t>
      </w:r>
      <w:proofErr w:type="gramEnd"/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ercent of use of antibiotic agents                  respective antifungal agents.</w:t>
      </w:r>
    </w:p>
    <w:p w:rsidR="002F2E3B" w:rsidRPr="00584B7A" w:rsidRDefault="002F2E3B" w:rsidP="002F2E3B">
      <w:pPr>
        <w:rPr>
          <w:lang w:val="en-US"/>
        </w:rPr>
      </w:pPr>
    </w:p>
    <w:p w:rsidR="002F2E3B" w:rsidRPr="00584B7A" w:rsidRDefault="002F2E3B" w:rsidP="002F2E3B">
      <w:pPr>
        <w:rPr>
          <w:lang w:val="en-GB"/>
        </w:rPr>
      </w:pPr>
    </w:p>
    <w:p w:rsidR="002F2E3B" w:rsidRPr="00584B7A" w:rsidRDefault="002F2E3B" w:rsidP="002F2E3B">
      <w:pPr>
        <w:pStyle w:val="Heading2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584B7A">
        <w:rPr>
          <w:rFonts w:ascii="Times New Roman" w:hAnsi="Times New Roman" w:cs="Times New Roman"/>
          <w:i/>
          <w:iCs/>
          <w:color w:val="auto"/>
          <w:sz w:val="24"/>
          <w:szCs w:val="24"/>
        </w:rPr>
        <w:t>Tertiary care ICU</w:t>
      </w:r>
    </w:p>
    <w:tbl>
      <w:tblPr>
        <w:tblStyle w:val="TableGrid"/>
        <w:tblW w:w="778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25"/>
        <w:gridCol w:w="1415"/>
        <w:gridCol w:w="1704"/>
        <w:gridCol w:w="1843"/>
      </w:tblGrid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Antibacterial agent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DOT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DOT/ 1000 PD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Relative use (%)</w:t>
            </w:r>
          </w:p>
        </w:tc>
      </w:tr>
      <w:tr w:rsidR="002F2E3B" w:rsidRPr="00584B7A" w:rsidTr="0041656F">
        <w:trPr>
          <w:trHeight w:val="31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efotaxime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442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00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6.6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Piperacillin and tazobactam 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335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04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8.0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Meropenem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546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35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2.0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efuroxime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844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74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6.5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Erythromycin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532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6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.1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Cloxacillin  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530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6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.1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Metronidazole 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522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6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.0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Tigecycline 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73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1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.7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Clindamycin 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47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9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.5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Trimethoprim and sulph.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88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4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.0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Vancomycin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15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7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.4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iprofloxacin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92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5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.3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Moxifloxacin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22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8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.5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 xml:space="preserve">Penicillin G 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96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.5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Levofloxacin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93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.5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Azitromycin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30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1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.0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Linezolid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92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7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Ampicillin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94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7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Imipenem and cilastatin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8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3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eftriaxone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1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2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eftazidime and avibactam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0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2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Gentamicin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1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Rifampicine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5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1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lastRenderedPageBreak/>
              <w:t>Ertapeneme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4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1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eftolozan and tazobactam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2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1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Miscellaneous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86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0.7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 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2F2E3B" w:rsidRPr="00584B7A" w:rsidTr="0041656F">
        <w:trPr>
          <w:trHeight w:val="31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Antifungal agents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Anidulafungin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256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10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82.2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Fluconazole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41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2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9.2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Caspofungin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61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.0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Posakonazole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2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.7</w:t>
            </w:r>
          </w:p>
        </w:tc>
      </w:tr>
      <w:tr w:rsidR="002F2E3B" w:rsidRPr="00584B7A" w:rsidTr="0041656F">
        <w:trPr>
          <w:trHeight w:val="300"/>
        </w:trPr>
        <w:tc>
          <w:tcPr>
            <w:tcW w:w="2825" w:type="dxa"/>
            <w:noWrap/>
            <w:hideMark/>
          </w:tcPr>
          <w:p w:rsidR="002F2E3B" w:rsidRPr="00584B7A" w:rsidRDefault="002F2E3B" w:rsidP="0041656F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Amphotericin B</w:t>
            </w:r>
          </w:p>
        </w:tc>
        <w:tc>
          <w:tcPr>
            <w:tcW w:w="1415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8</w:t>
            </w:r>
          </w:p>
        </w:tc>
        <w:tc>
          <w:tcPr>
            <w:tcW w:w="1704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2F2E3B" w:rsidRPr="00584B7A" w:rsidRDefault="002F2E3B" w:rsidP="0041656F">
            <w:pPr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584B7A">
              <w:rPr>
                <w:rFonts w:ascii="Times New Roman" w:eastAsia="Times New Roman" w:hAnsi="Times New Roman" w:cs="Times New Roman"/>
                <w:lang w:eastAsia="sv-SE"/>
              </w:rPr>
              <w:t>1.8</w:t>
            </w:r>
          </w:p>
        </w:tc>
      </w:tr>
    </w:tbl>
    <w:p w:rsidR="002F2E3B" w:rsidRPr="00584B7A" w:rsidRDefault="002F2E3B" w:rsidP="002F2E3B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t>DOT= days of therapy, PD=patient days, Relative use (%</w:t>
      </w:r>
      <w:proofErr w:type="gramStart"/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t>)=</w:t>
      </w:r>
      <w:proofErr w:type="gramEnd"/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ercent of use of antibiotic agents                  respective antifungal agents.</w:t>
      </w:r>
    </w:p>
    <w:p w:rsidR="00084274" w:rsidRDefault="00084274">
      <w:bookmarkStart w:id="0" w:name="_GoBack"/>
      <w:bookmarkEnd w:id="0"/>
    </w:p>
    <w:sectPr w:rsidR="00084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E3B"/>
    <w:rsid w:val="00033940"/>
    <w:rsid w:val="00044A60"/>
    <w:rsid w:val="00084274"/>
    <w:rsid w:val="002F2E3B"/>
    <w:rsid w:val="00500247"/>
    <w:rsid w:val="006F46DB"/>
    <w:rsid w:val="00882546"/>
    <w:rsid w:val="008F4AC6"/>
    <w:rsid w:val="008F5E2E"/>
    <w:rsid w:val="00952EF8"/>
    <w:rsid w:val="00D21DE9"/>
    <w:rsid w:val="00D43BD6"/>
    <w:rsid w:val="00F0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3B"/>
    <w:pPr>
      <w:spacing w:after="160" w:line="259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E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E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E3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2F2E3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table" w:styleId="TableGrid">
    <w:name w:val="Table Grid"/>
    <w:basedOn w:val="TableNormal"/>
    <w:uiPriority w:val="39"/>
    <w:rsid w:val="002F2E3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3B"/>
    <w:pPr>
      <w:spacing w:after="160" w:line="259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E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E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E3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2F2E3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table" w:styleId="TableGrid">
    <w:name w:val="Table Grid"/>
    <w:basedOn w:val="TableNormal"/>
    <w:uiPriority w:val="39"/>
    <w:rsid w:val="002F2E3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ng, Mercied</dc:creator>
  <cp:lastModifiedBy>Nonong, Mercied</cp:lastModifiedBy>
  <cp:revision>1</cp:revision>
  <dcterms:created xsi:type="dcterms:W3CDTF">2024-06-14T03:58:00Z</dcterms:created>
  <dcterms:modified xsi:type="dcterms:W3CDTF">2024-06-14T03:58:00Z</dcterms:modified>
</cp:coreProperties>
</file>